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6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473"/>
        <w:gridCol w:w="2217"/>
        <w:gridCol w:w="6570"/>
      </w:tblGrid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Dataset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Brief descriptio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Anticorrelated isozymes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proofErr w:type="spellStart"/>
            <w:r w:rsidRPr="0069540F">
              <w:t>Meng</w:t>
            </w:r>
            <w:proofErr w:type="spellEnd"/>
            <w:r w:rsidRPr="0069540F">
              <w:t xml:space="preserve"> (NP) 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 xml:space="preserve">sua5Δ deletion vs. </w:t>
            </w:r>
            <w:proofErr w:type="spellStart"/>
            <w:r w:rsidRPr="0069540F">
              <w:t>wildtype</w:t>
            </w:r>
            <w:proofErr w:type="spellEnd"/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MET12/MET13, HXK1/HXK2, HXK2/GLK1, SAM2/SAM1, PDC6/PDC5, PDC6/PDC1, DLD1/DLD2, TDH1/TDH3, URA5/URA10, UTR1/YEF1, ACS1/ACS2, CDC19/PYK2, DAK2/DAK1, ENO1/ERR3, ENO2/ERR3, GND2/GND1, GPM1/GPM2, GPM2/GPM3, GPP2/GPP1, IMD2/IMD4, PFK26/PFK27, PGM1/PGM2, SOL3/SOL4, TAL1/NQM1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Smith 2008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 xml:space="preserve">Growth of </w:t>
            </w:r>
            <w:proofErr w:type="spellStart"/>
            <w:r w:rsidRPr="0069540F">
              <w:t>segregants</w:t>
            </w:r>
            <w:proofErr w:type="spellEnd"/>
            <w:r w:rsidRPr="0069540F">
              <w:t xml:space="preserve"> on ethanol and glucos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HXK1/HXK2, HXK2/GLK1, PDC6/PDC5, PDC6/PDC1, PYC1/PYC2, NMA2/NMA1, ACO1/ACO2, YIA6/YEA6, DAL7/MLS1, ENO1/ERR3, ENO2/ERR3, GND2/GND1, GPD1/GPD2, GPM1/GPM2, GPM2/GPM3, INM1/INM2, MHT1/SAM4, PFK26/PFK27, PGM1/PGM2, SOL3/SOL4, TAL1/NQM1, URA7/URA8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proofErr w:type="spellStart"/>
            <w:r w:rsidRPr="0069540F">
              <w:t>Rossouw</w:t>
            </w:r>
            <w:proofErr w:type="spellEnd"/>
            <w:r w:rsidRPr="0069540F">
              <w:t xml:space="preserve"> 2008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Profiling of wine strains during fermentatio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HXK1/HXK2, HXK2/GLK1, PDC6/PDC1, PDC5/PDC1, LYS21/LYS20, URA5/URA10, ACO1/ACO2, ACS1/ACS2, CDC19/PYK2, DAL7/MLS1, ENO1/ENO2, ENO2/ERR3, GDH3/GDH1, GND2/GND1, GPM1/GPM3, GPM2/GPM3, PGM1/PGM2, SOL3/SOL4, TAL1/NQM1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Zhu 2009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Heat shock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HXK1/HXK2, HXK2/GLK1, PDC6/PDC5, PDC6/PDC1, PYC1/PYC2, URA5/URA10, NMA2/NMA1, ACO1/ACO2, ACC1/HFA1, ACS1/ACS2, ASN1/ASN2, GDH3/GDH1, GPD1/GPD2, GPM1/GPM3, GPM2/GPM3, GPP2/GPP1, PFK26/PFK27, PGM1/PGM2, URA7/URA8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Urban 2007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Sch9/TORC1 signaling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NTH2/NTH1, PDC6/PDC5, PDC6/PDC1, PYC1/PYC2, ADE16/ADE17, UTR1/YEF1, ACC1/HFA1, ACS1/ACS2, DAK2/DAK1, DAL7/MLS1, ENO1/ERR3, ENO2/ERR3, GDH3/GDH1, GND2/GND1, HMG2/HMG1, PFK26/PFK27, SOL3/SOL4, TAL1/NQM1, URA7/URA8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proofErr w:type="spellStart"/>
            <w:r w:rsidRPr="0069540F">
              <w:t>Guldal</w:t>
            </w:r>
            <w:proofErr w:type="spellEnd"/>
            <w:r w:rsidRPr="0069540F">
              <w:t xml:space="preserve"> (NP)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proofErr w:type="spellStart"/>
            <w:r w:rsidRPr="0069540F">
              <w:t>Ras</w:t>
            </w:r>
            <w:proofErr w:type="spellEnd"/>
            <w:r w:rsidRPr="0069540F">
              <w:t>/PKA response (glucose regulation)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MET12/MET13, HXK1/HXK2, HXK2/GLK1, PYC1/PYC2, URA5/URA10, THI20/THI21, NMA2/NMA1, ACO1/ACO2, YIA6/YEA6, ACS1/ACS2, GDH3/GDH1, GPD1/GPD2, GPM1/GPM3, GPM2/GPM3, INM1/INM2, MHT1/SAM4, PFK26/PFK27, SOL3/SOL4, URA7/URA8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Sill (NP)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Histone acetyltransferase study (ESA1)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PDC6/PDC5, URA5/URA10, NMA2/NMA1, CDC19/PYK2, DAK2/DAK1, ENO1/ERR3, ENO2/ERR3, GDH3/GDH1, GND2/GND1, GPM1/GPM2, GPM2/GPM3, IMD2/IMD3, IMD2/IMD4, INM1/INM2, MHT1/SAM4, PFK26/PFK27, PGM1/PGM2, SOL3/SOL4, TAL1/NQM1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lastRenderedPageBreak/>
              <w:t>Singh 2005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proofErr w:type="spellStart"/>
            <w:r w:rsidRPr="0069540F">
              <w:t>Dessication</w:t>
            </w:r>
            <w:proofErr w:type="spellEnd"/>
            <w:r w:rsidRPr="0069540F">
              <w:t xml:space="preserve"> and rehydration on limiting glucose (lab strain, series 2)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MET12/MET13, SAM2/SAM1, PDC6/PDC5, PDC5/PDC1, PYC1/PYC2, URA5/URA10, NMA2/NMA1, ACS1/ACS2, CDC19/PYK2, GDH3/GDH1, GND2/GND1, GPM1/GPM2, HMG2/HMG1, INM1/INM2, PFK26/PFK27, TAL1/NQM1, THI21/THI22, URA7/URA8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proofErr w:type="spellStart"/>
            <w:r w:rsidRPr="0069540F">
              <w:t>Sha</w:t>
            </w:r>
            <w:proofErr w:type="spellEnd"/>
            <w:r w:rsidRPr="0069540F">
              <w:t xml:space="preserve"> 2013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Oxidative stres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MET12/MET13, PDC6/PDC5, PDC6/PDC1, URA5/URA10, UTR1/YEF1, NMA2/NMA1, YIA6/YEA6, ACS1/ACS2, ASN1/ASN2, ENO1/ERR3, ENO2/ERR3, GND2/GND1, GPD1/GPD2, GPP2/GPP1, INM1/INM2, MHT1/SAM4, TAL1/NQM1, URA7/URA8</w:t>
            </w:r>
          </w:p>
        </w:tc>
      </w:tr>
      <w:tr w:rsidR="00064BF6" w:rsidRPr="0069540F" w:rsidTr="009228AA"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proofErr w:type="spellStart"/>
            <w:r w:rsidRPr="0069540F">
              <w:t>Capaldi</w:t>
            </w:r>
            <w:proofErr w:type="spellEnd"/>
            <w:r w:rsidRPr="0069540F">
              <w:t xml:space="preserve"> 2008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8A1560">
              <w:rPr>
                <w:i/>
              </w:rPr>
              <w:t>HOG1</w:t>
            </w:r>
            <w:r w:rsidRPr="0069540F">
              <w:t xml:space="preserve"> mutants in either </w:t>
            </w:r>
            <w:proofErr w:type="spellStart"/>
            <w:r w:rsidRPr="0069540F">
              <w:t>KCl</w:t>
            </w:r>
            <w:proofErr w:type="spellEnd"/>
            <w:r w:rsidRPr="0069540F">
              <w:t xml:space="preserve"> or glucose upshift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4BF6" w:rsidRPr="0069540F" w:rsidRDefault="00064BF6" w:rsidP="009228AA">
            <w:pPr>
              <w:pStyle w:val="TableContents"/>
            </w:pPr>
            <w:r w:rsidRPr="0069540F">
              <w:t>HXK1/HXK2, HXK2/GLK1, PDC6/PDC5, PYC1/PYC2, URA5/URA10, ACO1/ACO2, ACS1/ACS2, GDH3/GDH1, GND2/GND1, GPD1/GPD2, GPM1/GPM3, HMG2/HMG1, INM1/INM2, PFK26/PFK27, PGM1/PGM2, SOL3/SOL4, URA7/URA8</w:t>
            </w:r>
          </w:p>
        </w:tc>
      </w:tr>
    </w:tbl>
    <w:p w:rsidR="003A7090" w:rsidRDefault="003A7090">
      <w:bookmarkStart w:id="0" w:name="_GoBack"/>
      <w:bookmarkEnd w:id="0"/>
    </w:p>
    <w:sectPr w:rsidR="003A7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BF6"/>
    <w:rsid w:val="00064BF6"/>
    <w:rsid w:val="003A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73F46-0C7D-48CD-8DDB-0D2060C7C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BodyText"/>
    <w:rsid w:val="00064BF6"/>
    <w:pPr>
      <w:spacing w:after="283" w:line="276" w:lineRule="auto"/>
    </w:pPr>
    <w:rPr>
      <w:rFonts w:ascii="Calibri" w:eastAsia="Times New Roman" w:hAnsi="Calibri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64B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4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Bradley</dc:creator>
  <cp:keywords/>
  <dc:description/>
  <cp:lastModifiedBy>PatrickBradley</cp:lastModifiedBy>
  <cp:revision>1</cp:revision>
  <dcterms:created xsi:type="dcterms:W3CDTF">2019-01-05T06:03:00Z</dcterms:created>
  <dcterms:modified xsi:type="dcterms:W3CDTF">2019-01-05T06:03:00Z</dcterms:modified>
</cp:coreProperties>
</file>